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379"/>
        <w:gridCol w:w="1134"/>
      </w:tblGrid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Data base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Search Strategy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Results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Scopus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(TITLE-ABS-KEY(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*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trial*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) AND TITLE-ABS-KEY(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randomized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controlled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) AND AFFILCOUNTRY(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iran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)) AND SUBJAREA(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mult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agri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bioc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immu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neur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phar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mult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medi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nurs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vete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dent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OR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heal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) AND PUBYEAR &gt;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1994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PUBYEAR &lt;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2013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(LIMIT-TO(DOCTYPE,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ar</w:t>
            </w:r>
            <w:proofErr w:type="spellEnd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) OR LIMIT-TO(DOCTYPE,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cp</w:t>
            </w:r>
            <w:proofErr w:type="spellEnd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) OR LIMIT-TO(DOCTYPE,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proofErr w:type="spellStart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ip</w:t>
            </w:r>
            <w:proofErr w:type="spellEnd"/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)) AND (LIMIT-TO(LANGUAGE,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English"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) OR LIMIT-TO(LANGUAGE, </w:t>
            </w:r>
            <w:r w:rsidRPr="00CB0D53">
              <w:rPr>
                <w:rStyle w:val="bold1"/>
                <w:rFonts w:ascii="Times New Roman" w:hAnsi="Times New Roman" w:cs="Times New Roman"/>
                <w:sz w:val="24"/>
                <w:szCs w:val="24"/>
                <w:lang w:bidi="fa-IR"/>
              </w:rPr>
              <w:t>"Persian"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))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33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8A410F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roQ</w:t>
            </w:r>
            <w:bookmarkStart w:id="0" w:name="_GoBack"/>
            <w:bookmarkEnd w:id="0"/>
            <w:r w:rsidR="00E55F99"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uest</w:t>
            </w:r>
            <w:proofErr w:type="spellEnd"/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b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(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* AND trial*) AND 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b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((randomized OR controlled)) AND 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ran</w:t>
            </w:r>
            <w:proofErr w:type="spellEnd"/>
          </w:p>
          <w:p w:rsidR="00E55F99" w:rsidRPr="00CB0D53" w:rsidRDefault="00E55F99" w:rsidP="00DA4E30">
            <w:pPr>
              <w:tabs>
                <w:tab w:val="left" w:pos="7421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  <w:tab/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ate: From 1995 to 2012</w:t>
            </w:r>
          </w:p>
          <w:p w:rsidR="00E55F99" w:rsidRPr="00CB0D53" w:rsidRDefault="00E55F99" w:rsidP="00DA4E30">
            <w:pPr>
              <w:tabs>
                <w:tab w:val="left" w:pos="7421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ource type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  <w:t>: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issertations &amp; Theses, Evidence-Based Medical Resources, Magazines, Scholarly Journals, Trade Journals</w:t>
            </w:r>
          </w:p>
          <w:p w:rsidR="00E55F99" w:rsidRPr="00CB0D53" w:rsidRDefault="00E55F99" w:rsidP="00DA4E30">
            <w:pPr>
              <w:tabs>
                <w:tab w:val="left" w:pos="7421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anguage:English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, Persian</w:t>
            </w:r>
          </w:p>
          <w:p w:rsidR="00E55F99" w:rsidRPr="00CB0D53" w:rsidRDefault="00E55F99" w:rsidP="00DA4E30">
            <w:pPr>
              <w:tabs>
                <w:tab w:val="left" w:pos="7421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ocument type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  <w:t>: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rticle, Bibliography, Conference Paper, Conference Proceeding, Dissertation/Thesis, Evidence Based Healthcare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0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8A410F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EBSCO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Abstract: 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* AND trial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  <w:t>*</w:t>
            </w:r>
          </w:p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bstract: randomized OR controlled</w:t>
            </w:r>
          </w:p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All Field: 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ran</w:t>
            </w:r>
            <w:proofErr w:type="spellEnd"/>
          </w:p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995-2012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8A410F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Science Direct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ub-date &gt; 1994 and TITLE-ABSTR-KEY(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* AND trial* AND (randomized OR controlled)) and AFFILIATION(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ran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7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Web of Science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Title=((</w:t>
            </w:r>
            <w:proofErr w:type="spellStart"/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* AND type)) AND Topic=((</w:t>
            </w:r>
            <w:proofErr w:type="spellStart"/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* AND ("randomized" OR "controlled ") AND "trial*")) AND Address=("</w:t>
            </w:r>
            <w:proofErr w:type="spellStart"/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iran</w:t>
            </w:r>
            <w:proofErr w:type="spellEnd"/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 xml:space="preserve">") </w:t>
            </w:r>
          </w:p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Timespan=1995-2012.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0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chrane Library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  <w:proofErr w:type="spellStart"/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diabet</w:t>
            </w:r>
            <w:proofErr w:type="spellEnd"/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*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in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Title, Abstract or Keywords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type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in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Title, Abstract or Keywords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(randomized OR controlled)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in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Title, Abstract or Keywords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trial*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in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Title, Abstract or Keywords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nd </w:t>
            </w:r>
            <w:proofErr w:type="spellStart"/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iran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, from 1995 to 2012 in </w:t>
            </w: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>Cochrane Central Register of Controlled Trials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"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46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lastRenderedPageBreak/>
              <w:t>PubMed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diabet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*[Title/Abstract] OR ("Diabetes Mellitus, Type 2"[Mesh] OR "Diabetes Mellitus, Type 1"[Mesh]) AND trial*[Title/Abstract] AND </w:t>
            </w:r>
            <w:proofErr w:type="spellStart"/>
            <w:r w:rsidRPr="00CB0D53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n</w:t>
            </w:r>
            <w:proofErr w:type="spellEnd"/>
            <w:r w:rsidRPr="00CB0D53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[Affiliation]</w:t>
            </w:r>
          </w:p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CB0D53">
              <w:rPr>
                <w:rStyle w:val="Strong"/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Limits Activated: </w:t>
            </w: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umans, Randomized Controlled Trial, Controlled Clinical Trial, Publication Date from 1995 to 2012</w:t>
            </w: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66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agiran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9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SID</w:t>
            </w:r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59</w:t>
            </w:r>
          </w:p>
        </w:tc>
      </w:tr>
      <w:tr w:rsidR="00E55F99" w:rsidRPr="00CB0D53" w:rsidTr="00DA4E30">
        <w:tc>
          <w:tcPr>
            <w:tcW w:w="1951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proofErr w:type="spellStart"/>
            <w:r w:rsidRPr="00CB0D5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IranMedex</w:t>
            </w:r>
            <w:proofErr w:type="spellEnd"/>
          </w:p>
        </w:tc>
        <w:tc>
          <w:tcPr>
            <w:tcW w:w="6379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  <w:tc>
          <w:tcPr>
            <w:tcW w:w="1134" w:type="dxa"/>
          </w:tcPr>
          <w:p w:rsidR="00E55F99" w:rsidRPr="00CB0D53" w:rsidRDefault="00E55F99" w:rsidP="00DA4E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0D5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82</w:t>
            </w:r>
          </w:p>
        </w:tc>
      </w:tr>
    </w:tbl>
    <w:p w:rsidR="00D77BA6" w:rsidRDefault="00D77BA6"/>
    <w:sectPr w:rsidR="00D77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F99"/>
    <w:rsid w:val="008A410F"/>
    <w:rsid w:val="00D77BA6"/>
    <w:rsid w:val="00E5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F9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55F99"/>
    <w:rPr>
      <w:b/>
      <w:bCs/>
    </w:rPr>
  </w:style>
  <w:style w:type="character" w:customStyle="1" w:styleId="bold1">
    <w:name w:val="bold1"/>
    <w:rsid w:val="00E55F9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F9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55F99"/>
    <w:rPr>
      <w:b/>
      <w:bCs/>
    </w:rPr>
  </w:style>
  <w:style w:type="character" w:customStyle="1" w:styleId="bold1">
    <w:name w:val="bold1"/>
    <w:rsid w:val="00E55F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d</dc:creator>
  <cp:lastModifiedBy>Hamid</cp:lastModifiedBy>
  <cp:revision>2</cp:revision>
  <dcterms:created xsi:type="dcterms:W3CDTF">2016-09-05T16:16:00Z</dcterms:created>
  <dcterms:modified xsi:type="dcterms:W3CDTF">2016-09-05T16:19:00Z</dcterms:modified>
</cp:coreProperties>
</file>